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62"/>
        <w:gridCol w:w="2462"/>
        <w:gridCol w:w="2462"/>
        <w:gridCol w:w="2462"/>
      </w:tblGrid>
      <w:tr w:rsidR="00B45B7F" w:rsidRPr="003848BA" w14:paraId="51BADA37" w14:textId="77777777" w:rsidTr="003848BA">
        <w:trPr>
          <w:trHeight w:val="55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2A2ADB" w14:textId="21990369" w:rsidR="00B45B7F" w:rsidRPr="003848BA" w:rsidRDefault="00981E97" w:rsidP="003848B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 xml:space="preserve">Supplemental </w:t>
            </w:r>
            <w:r w:rsidR="00EE5ECC"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 xml:space="preserve">Table </w:t>
            </w:r>
            <w:r w:rsidR="00F75E99"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>2</w:t>
            </w:r>
            <w:r w:rsidR="00B767FF"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 xml:space="preserve">. </w:t>
            </w:r>
            <w:r w:rsidR="00864616" w:rsidRPr="003848BA">
              <w:rPr>
                <w:rFonts w:ascii="Arial" w:eastAsia="Times New Roman" w:hAnsi="Arial" w:cs="Arial"/>
                <w:color w:val="000000"/>
                <w:sz w:val="18"/>
                <w:szCs w:val="22"/>
                <w:lang w:val="en-US"/>
              </w:rPr>
              <w:t>Dynamic vessel analyzer parameters in patients and controls</w:t>
            </w:r>
            <w:r w:rsidR="00B767FF" w:rsidRPr="003848BA">
              <w:rPr>
                <w:rFonts w:ascii="Arial" w:eastAsia="Times New Roman" w:hAnsi="Arial" w:cs="Arial"/>
                <w:color w:val="000000"/>
                <w:sz w:val="18"/>
                <w:szCs w:val="22"/>
                <w:lang w:val="en-US"/>
              </w:rPr>
              <w:t>.</w:t>
            </w:r>
          </w:p>
        </w:tc>
      </w:tr>
      <w:tr w:rsidR="00B767FF" w:rsidRPr="003848BA" w14:paraId="46322A40" w14:textId="77777777" w:rsidTr="003848BA">
        <w:trPr>
          <w:trHeight w:val="496"/>
        </w:trPr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</w:tcPr>
          <w:p w14:paraId="565948D9" w14:textId="77777777" w:rsidR="00B767FF" w:rsidRPr="003848BA" w:rsidRDefault="00B767FF" w:rsidP="003848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B395B28" w14:textId="77777777" w:rsidR="00B767FF" w:rsidRPr="003848BA" w:rsidRDefault="00DA3696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>E</w:t>
            </w:r>
            <w:r w:rsidR="00864616"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>D</w:t>
            </w:r>
          </w:p>
          <w:p w14:paraId="3A4C821A" w14:textId="42BC277D" w:rsidR="001B7628" w:rsidRPr="003848BA" w:rsidRDefault="001B7628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>(N=27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93E0490" w14:textId="77777777" w:rsidR="00B767FF" w:rsidRPr="003848BA" w:rsidRDefault="00DA3696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>Controls</w:t>
            </w:r>
          </w:p>
          <w:p w14:paraId="2427EE0C" w14:textId="217E71DC" w:rsidR="001B7628" w:rsidRPr="003848BA" w:rsidRDefault="001B7628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>(N=30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C34F1EE" w14:textId="6442499C" w:rsidR="00B767FF" w:rsidRPr="003848BA" w:rsidRDefault="00DA3696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  <w:t>P value</w:t>
            </w:r>
          </w:p>
        </w:tc>
      </w:tr>
      <w:tr w:rsidR="00864616" w:rsidRPr="003848BA" w14:paraId="5977286A" w14:textId="77777777" w:rsidTr="003848BA">
        <w:trPr>
          <w:trHeight w:val="496"/>
        </w:trPr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</w:tcPr>
          <w:p w14:paraId="15C9B73F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687A847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D4F9511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1168EF6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</w:p>
        </w:tc>
      </w:tr>
      <w:tr w:rsidR="00864616" w:rsidRPr="003848BA" w14:paraId="21EDE71D" w14:textId="77777777" w:rsidTr="003848BA">
        <w:trPr>
          <w:trHeight w:val="929"/>
        </w:trPr>
        <w:tc>
          <w:tcPr>
            <w:tcW w:w="1250" w:type="pct"/>
            <w:noWrap/>
            <w:vAlign w:val="center"/>
          </w:tcPr>
          <w:p w14:paraId="3AAFFD66" w14:textId="4B565B6D" w:rsidR="00864616" w:rsidRPr="003848BA" w:rsidRDefault="00864616" w:rsidP="003848BA">
            <w:pPr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val="en-US"/>
              </w:rPr>
              <w:t>Dynamic Analysis</w:t>
            </w:r>
            <w:bookmarkStart w:id="0" w:name="_GoBack"/>
            <w:bookmarkEnd w:id="0"/>
          </w:p>
        </w:tc>
        <w:tc>
          <w:tcPr>
            <w:tcW w:w="1250" w:type="pct"/>
            <w:noWrap/>
            <w:vAlign w:val="center"/>
          </w:tcPr>
          <w:p w14:paraId="0C98F738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50" w:type="pct"/>
            <w:noWrap/>
            <w:vAlign w:val="center"/>
          </w:tcPr>
          <w:p w14:paraId="6350C58E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CB7CADA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</w:tc>
      </w:tr>
      <w:tr w:rsidR="00DA3696" w:rsidRPr="003848BA" w14:paraId="63C7F2FD" w14:textId="77777777" w:rsidTr="003848BA">
        <w:trPr>
          <w:trHeight w:val="326"/>
        </w:trPr>
        <w:tc>
          <w:tcPr>
            <w:tcW w:w="1250" w:type="pct"/>
            <w:noWrap/>
            <w:vAlign w:val="center"/>
          </w:tcPr>
          <w:p w14:paraId="57A203DF" w14:textId="556C8A6D" w:rsidR="00DA3696" w:rsidRPr="003848BA" w:rsidRDefault="00DA3696" w:rsidP="003848BA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  <w:t xml:space="preserve">Arterial dilation </w:t>
            </w:r>
            <w:r w:rsidRPr="003848BA">
              <w:rPr>
                <w:rFonts w:ascii="Arial" w:eastAsia="Times New Roman" w:hAnsi="Arial" w:cs="Arial"/>
                <w:i/>
                <w:color w:val="000000"/>
                <w:sz w:val="16"/>
                <w:szCs w:val="22"/>
                <w:lang w:val="en-US"/>
              </w:rPr>
              <w:t>(%)</w:t>
            </w:r>
          </w:p>
        </w:tc>
        <w:tc>
          <w:tcPr>
            <w:tcW w:w="1250" w:type="pct"/>
            <w:noWrap/>
            <w:vAlign w:val="center"/>
          </w:tcPr>
          <w:p w14:paraId="7D7B6656" w14:textId="7B79B9CB" w:rsidR="00DA3696" w:rsidRPr="003848BA" w:rsidRDefault="001B7628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DA3696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="00DA3696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DA3696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DA3696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pct"/>
            <w:noWrap/>
            <w:vAlign w:val="center"/>
          </w:tcPr>
          <w:p w14:paraId="0211F9C4" w14:textId="4EB3D42E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3.70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56</w:t>
            </w:r>
          </w:p>
        </w:tc>
        <w:tc>
          <w:tcPr>
            <w:tcW w:w="1250" w:type="pct"/>
            <w:vAlign w:val="center"/>
          </w:tcPr>
          <w:p w14:paraId="06A785E2" w14:textId="1D39CA3D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DA3696" w:rsidRPr="003848BA" w14:paraId="0576C01B" w14:textId="77777777" w:rsidTr="003848BA">
        <w:trPr>
          <w:trHeight w:val="326"/>
        </w:trPr>
        <w:tc>
          <w:tcPr>
            <w:tcW w:w="1250" w:type="pct"/>
            <w:noWrap/>
            <w:vAlign w:val="center"/>
            <w:hideMark/>
          </w:tcPr>
          <w:p w14:paraId="4B2DEDAD" w14:textId="33567B5A" w:rsidR="00DA3696" w:rsidRPr="003848BA" w:rsidRDefault="00DA3696" w:rsidP="003848BA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  <w:t xml:space="preserve">Arterial constriction </w:t>
            </w:r>
            <w:r w:rsidRPr="003848BA">
              <w:rPr>
                <w:rFonts w:ascii="Arial" w:eastAsia="Times New Roman" w:hAnsi="Arial" w:cs="Arial"/>
                <w:i/>
                <w:color w:val="000000"/>
                <w:sz w:val="16"/>
                <w:szCs w:val="22"/>
                <w:lang w:val="en-US"/>
              </w:rPr>
              <w:t>(%)</w:t>
            </w:r>
          </w:p>
        </w:tc>
        <w:tc>
          <w:tcPr>
            <w:tcW w:w="1250" w:type="pct"/>
            <w:noWrap/>
            <w:vAlign w:val="center"/>
          </w:tcPr>
          <w:p w14:paraId="3C03DC04" w14:textId="40940E5A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1B7628" w:rsidRPr="003848BA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2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7B1C5AF1" w14:textId="7A46A876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-0.52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54</w:t>
            </w:r>
          </w:p>
        </w:tc>
        <w:tc>
          <w:tcPr>
            <w:tcW w:w="1250" w:type="pct"/>
            <w:vAlign w:val="center"/>
          </w:tcPr>
          <w:p w14:paraId="09D9D96C" w14:textId="652375AA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B7628" w:rsidRPr="003848BA">
              <w:rPr>
                <w:rFonts w:ascii="Arial" w:hAnsi="Arial" w:cs="Arial"/>
                <w:sz w:val="18"/>
                <w:szCs w:val="18"/>
                <w:lang w:val="en-US"/>
              </w:rPr>
              <w:t>713</w:t>
            </w:r>
          </w:p>
        </w:tc>
      </w:tr>
      <w:tr w:rsidR="00DA3696" w:rsidRPr="003848BA" w14:paraId="5B9EF604" w14:textId="77777777" w:rsidTr="003848BA">
        <w:trPr>
          <w:trHeight w:val="326"/>
        </w:trPr>
        <w:tc>
          <w:tcPr>
            <w:tcW w:w="1250" w:type="pct"/>
            <w:noWrap/>
            <w:vAlign w:val="center"/>
            <w:hideMark/>
          </w:tcPr>
          <w:p w14:paraId="37B4844E" w14:textId="748F2A78" w:rsidR="00DA3696" w:rsidRPr="003848BA" w:rsidRDefault="00DA3696" w:rsidP="003848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  <w:t>Reaction amplitude</w:t>
            </w:r>
            <w:r w:rsidRPr="003848BA">
              <w:rPr>
                <w:rFonts w:ascii="Arial" w:eastAsia="Times New Roman" w:hAnsi="Arial" w:cs="Arial"/>
                <w:i/>
                <w:color w:val="000000"/>
                <w:sz w:val="16"/>
                <w:szCs w:val="22"/>
                <w:lang w:val="en-US"/>
              </w:rPr>
              <w:t xml:space="preserve"> (%)</w:t>
            </w:r>
          </w:p>
        </w:tc>
        <w:tc>
          <w:tcPr>
            <w:tcW w:w="1250" w:type="pct"/>
            <w:noWrap/>
            <w:vAlign w:val="center"/>
          </w:tcPr>
          <w:p w14:paraId="23447C87" w14:textId="321EF2FB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1B7628" w:rsidRPr="003848BA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250" w:type="pct"/>
            <w:noWrap/>
            <w:vAlign w:val="center"/>
            <w:hideMark/>
          </w:tcPr>
          <w:p w14:paraId="156A18DE" w14:textId="518516F0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5±2.20</w:t>
            </w:r>
          </w:p>
        </w:tc>
        <w:tc>
          <w:tcPr>
            <w:tcW w:w="1250" w:type="pct"/>
            <w:vAlign w:val="center"/>
          </w:tcPr>
          <w:p w14:paraId="2248BD9D" w14:textId="73D78CCC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B7628" w:rsidRPr="003848BA">
              <w:rPr>
                <w:rFonts w:ascii="Arial" w:hAnsi="Arial" w:cs="Arial"/>
                <w:sz w:val="18"/>
                <w:szCs w:val="18"/>
                <w:lang w:val="en-US"/>
              </w:rPr>
              <w:t>373</w:t>
            </w:r>
          </w:p>
        </w:tc>
      </w:tr>
      <w:tr w:rsidR="00DA3696" w:rsidRPr="003848BA" w14:paraId="1F3D572D" w14:textId="77777777" w:rsidTr="003848BA">
        <w:trPr>
          <w:trHeight w:val="326"/>
        </w:trPr>
        <w:tc>
          <w:tcPr>
            <w:tcW w:w="1250" w:type="pct"/>
            <w:noWrap/>
            <w:vAlign w:val="center"/>
            <w:hideMark/>
          </w:tcPr>
          <w:p w14:paraId="7C50EA51" w14:textId="320314B4" w:rsidR="00DA3696" w:rsidRPr="003848BA" w:rsidRDefault="00DA3696" w:rsidP="003848BA">
            <w:pPr>
              <w:rPr>
                <w:rFonts w:ascii="Arial" w:eastAsia="Times New Roman" w:hAnsi="Arial" w:cs="Arial"/>
                <w:i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  <w:t xml:space="preserve">Venous dilation </w:t>
            </w:r>
            <w:r w:rsidRPr="003848BA">
              <w:rPr>
                <w:rFonts w:ascii="Arial" w:eastAsia="Times New Roman" w:hAnsi="Arial" w:cs="Arial"/>
                <w:i/>
                <w:color w:val="000000"/>
                <w:sz w:val="16"/>
                <w:szCs w:val="22"/>
                <w:lang w:val="en-US"/>
              </w:rPr>
              <w:t>(%)</w:t>
            </w:r>
          </w:p>
        </w:tc>
        <w:tc>
          <w:tcPr>
            <w:tcW w:w="1250" w:type="pct"/>
            <w:noWrap/>
            <w:vAlign w:val="center"/>
          </w:tcPr>
          <w:p w14:paraId="473A10B9" w14:textId="19BE4095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C86A16" w:rsidRPr="003848BA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</w:t>
            </w:r>
            <w:r w:rsidR="00C86A16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50" w:type="pct"/>
            <w:noWrap/>
            <w:vAlign w:val="center"/>
            <w:hideMark/>
          </w:tcPr>
          <w:p w14:paraId="19A0673F" w14:textId="0F95DED1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="00C86A16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96</w:t>
            </w:r>
          </w:p>
        </w:tc>
        <w:tc>
          <w:tcPr>
            <w:tcW w:w="1250" w:type="pct"/>
            <w:vAlign w:val="center"/>
          </w:tcPr>
          <w:p w14:paraId="39A58DCA" w14:textId="337A5EF0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C86A16" w:rsidRPr="003848BA">
              <w:rPr>
                <w:rFonts w:ascii="Arial" w:hAnsi="Arial" w:cs="Arial"/>
                <w:sz w:val="18"/>
                <w:szCs w:val="18"/>
                <w:lang w:val="en-US"/>
              </w:rPr>
              <w:t>377</w:t>
            </w:r>
          </w:p>
        </w:tc>
      </w:tr>
      <w:tr w:rsidR="00864616" w:rsidRPr="003848BA" w14:paraId="73946B0F" w14:textId="77777777" w:rsidTr="003848BA">
        <w:trPr>
          <w:trHeight w:val="866"/>
        </w:trPr>
        <w:tc>
          <w:tcPr>
            <w:tcW w:w="1250" w:type="pct"/>
            <w:noWrap/>
            <w:vAlign w:val="center"/>
          </w:tcPr>
          <w:p w14:paraId="1C985924" w14:textId="79693B8C" w:rsidR="00864616" w:rsidRPr="003848BA" w:rsidRDefault="00864616" w:rsidP="003848BA">
            <w:pPr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val="en-US"/>
              </w:rPr>
              <w:t>Static Analysis</w:t>
            </w:r>
          </w:p>
        </w:tc>
        <w:tc>
          <w:tcPr>
            <w:tcW w:w="1250" w:type="pct"/>
            <w:noWrap/>
            <w:vAlign w:val="center"/>
          </w:tcPr>
          <w:p w14:paraId="1BA08396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50" w:type="pct"/>
            <w:noWrap/>
            <w:vAlign w:val="center"/>
          </w:tcPr>
          <w:p w14:paraId="77E4CC3C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F7C0339" w14:textId="77777777" w:rsidR="00864616" w:rsidRPr="003848BA" w:rsidRDefault="0086461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</w:tc>
      </w:tr>
      <w:tr w:rsidR="00DA3696" w:rsidRPr="003848BA" w14:paraId="3039694B" w14:textId="77777777" w:rsidTr="003848BA">
        <w:trPr>
          <w:trHeight w:val="326"/>
        </w:trPr>
        <w:tc>
          <w:tcPr>
            <w:tcW w:w="1250" w:type="pct"/>
            <w:noWrap/>
            <w:vAlign w:val="center"/>
          </w:tcPr>
          <w:p w14:paraId="3C6C469A" w14:textId="416FB779" w:rsidR="00DA3696" w:rsidRPr="003848BA" w:rsidRDefault="00DA3696" w:rsidP="003848BA">
            <w:pPr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  <w:t>AVR</w:t>
            </w:r>
          </w:p>
        </w:tc>
        <w:tc>
          <w:tcPr>
            <w:tcW w:w="1250" w:type="pct"/>
            <w:noWrap/>
            <w:vAlign w:val="center"/>
          </w:tcPr>
          <w:p w14:paraId="20DD65AD" w14:textId="32E9F678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pct"/>
            <w:noWrap/>
            <w:vAlign w:val="center"/>
          </w:tcPr>
          <w:p w14:paraId="68926E9E" w14:textId="1D69E554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±0.21</w:t>
            </w:r>
          </w:p>
        </w:tc>
        <w:tc>
          <w:tcPr>
            <w:tcW w:w="1250" w:type="pct"/>
            <w:vAlign w:val="center"/>
          </w:tcPr>
          <w:p w14:paraId="54AA9C42" w14:textId="4BB327F9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="001B7628" w:rsidRPr="003848BA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</w:tr>
      <w:tr w:rsidR="00DA3696" w:rsidRPr="003848BA" w14:paraId="3EA1808E" w14:textId="77777777" w:rsidTr="003848BA">
        <w:trPr>
          <w:trHeight w:val="326"/>
        </w:trPr>
        <w:tc>
          <w:tcPr>
            <w:tcW w:w="1250" w:type="pct"/>
            <w:noWrap/>
            <w:vAlign w:val="center"/>
          </w:tcPr>
          <w:p w14:paraId="20037FAC" w14:textId="761FA3E5" w:rsidR="00DA3696" w:rsidRPr="003848BA" w:rsidRDefault="00DA3696" w:rsidP="003848BA">
            <w:pPr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  <w:t>CRAE</w:t>
            </w:r>
          </w:p>
        </w:tc>
        <w:tc>
          <w:tcPr>
            <w:tcW w:w="1250" w:type="pct"/>
            <w:noWrap/>
            <w:vAlign w:val="center"/>
          </w:tcPr>
          <w:p w14:paraId="4145BC0E" w14:textId="6FDA76ED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4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50" w:type="pct"/>
            <w:noWrap/>
            <w:vAlign w:val="center"/>
          </w:tcPr>
          <w:p w14:paraId="2B4C455F" w14:textId="679004F9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1.3±56.6</w:t>
            </w:r>
          </w:p>
        </w:tc>
        <w:tc>
          <w:tcPr>
            <w:tcW w:w="1250" w:type="pct"/>
            <w:vAlign w:val="center"/>
          </w:tcPr>
          <w:p w14:paraId="280E10A6" w14:textId="0E3873EA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DA3696" w:rsidRPr="003848BA" w14:paraId="0EAB8B07" w14:textId="77777777" w:rsidTr="003848BA">
        <w:trPr>
          <w:trHeight w:val="326"/>
        </w:trPr>
        <w:tc>
          <w:tcPr>
            <w:tcW w:w="1250" w:type="pct"/>
            <w:noWrap/>
            <w:vAlign w:val="center"/>
          </w:tcPr>
          <w:p w14:paraId="5AEC5A34" w14:textId="45E3BEAD" w:rsidR="00DA3696" w:rsidRPr="003848BA" w:rsidRDefault="00DA3696" w:rsidP="003848BA">
            <w:pPr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22"/>
                <w:lang w:val="en-US"/>
              </w:rPr>
              <w:t>CRVE</w:t>
            </w:r>
          </w:p>
        </w:tc>
        <w:tc>
          <w:tcPr>
            <w:tcW w:w="1250" w:type="pct"/>
            <w:noWrap/>
            <w:vAlign w:val="center"/>
          </w:tcPr>
          <w:p w14:paraId="384D766D" w14:textId="2F292DCF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259.</w:t>
            </w:r>
            <w:r w:rsidR="001B7628" w:rsidRPr="003848BA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4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B7628"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50" w:type="pct"/>
            <w:noWrap/>
            <w:vAlign w:val="center"/>
          </w:tcPr>
          <w:p w14:paraId="0EC4FEE7" w14:textId="409A3708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9.7±43.2</w:t>
            </w:r>
          </w:p>
        </w:tc>
        <w:tc>
          <w:tcPr>
            <w:tcW w:w="1250" w:type="pct"/>
            <w:vAlign w:val="center"/>
          </w:tcPr>
          <w:p w14:paraId="3673AC73" w14:textId="7C3E5978" w:rsidR="00DA3696" w:rsidRPr="003848BA" w:rsidRDefault="00DA3696" w:rsidP="003848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  <w:r w:rsidR="001B7628" w:rsidRPr="003848BA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044272" w:rsidRPr="00864616" w14:paraId="141B19E1" w14:textId="77777777" w:rsidTr="003848BA">
        <w:trPr>
          <w:trHeight w:val="124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9199A0" w14:textId="7898ED22" w:rsidR="00867F1B" w:rsidRPr="003848BA" w:rsidRDefault="00867F1B" w:rsidP="003848BA">
            <w:pPr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Values are compared using a one-way analysis of covariance (ANCOVA) with age and hypercholesterolemia as covariates</w:t>
            </w:r>
            <w:r w:rsidR="00044272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.</w:t>
            </w:r>
            <w:r w:rsidR="00FB2327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 xml:space="preserve"> Data are presented as </w:t>
            </w:r>
            <w:proofErr w:type="spellStart"/>
            <w:r w:rsidR="00FB2327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mean±SD</w:t>
            </w:r>
            <w:proofErr w:type="spellEnd"/>
            <w:r w:rsidR="00FB2327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 xml:space="preserve"> (standard deviation)</w:t>
            </w:r>
          </w:p>
          <w:p w14:paraId="3D3B2F47" w14:textId="77777777" w:rsidR="00867F1B" w:rsidRPr="003848BA" w:rsidRDefault="00867F1B" w:rsidP="003848BA">
            <w:pPr>
              <w:rPr>
                <w:rFonts w:ascii="Arial" w:eastAsia="Times New Roman" w:hAnsi="Arial" w:cs="Arial"/>
                <w:color w:val="000000"/>
                <w:sz w:val="16"/>
                <w:szCs w:val="22"/>
                <w:lang w:val="en-GB"/>
              </w:rPr>
            </w:pPr>
          </w:p>
          <w:p w14:paraId="0527431C" w14:textId="77777777" w:rsidR="009C396B" w:rsidRPr="003848BA" w:rsidRDefault="009C396B" w:rsidP="003848BA">
            <w:pPr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</w:p>
          <w:p w14:paraId="4E4639E0" w14:textId="182DE5FA" w:rsidR="009C396B" w:rsidRPr="00864616" w:rsidRDefault="001B7628" w:rsidP="003848BA">
            <w:pPr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</w:pPr>
            <w:r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>N:</w:t>
            </w:r>
            <w:r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 xml:space="preserve"> number of patients; </w:t>
            </w:r>
            <w:r w:rsidR="00DA3696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>E</w:t>
            </w:r>
            <w:r w:rsidR="00D1306E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 xml:space="preserve">D: </w:t>
            </w:r>
            <w:r w:rsidR="00DA3696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Erectile dysfunction</w:t>
            </w:r>
            <w:r w:rsidR="00D1306E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;</w:t>
            </w:r>
            <w:r w:rsidR="00D1306E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 xml:space="preserve"> </w:t>
            </w:r>
            <w:r w:rsidR="009C396B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>AVR</w:t>
            </w:r>
            <w:r w:rsidR="00886F4E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: artery-vein ratio;</w:t>
            </w:r>
            <w:r w:rsidR="009C396B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 xml:space="preserve"> </w:t>
            </w:r>
            <w:r w:rsidR="009C396B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>CRAE</w:t>
            </w:r>
            <w:r w:rsidR="00886F4E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>:</w:t>
            </w:r>
            <w:r w:rsidR="009C396B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 xml:space="preserve"> central retinal artery equivalent; </w:t>
            </w:r>
            <w:r w:rsidR="009C396B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>CRVE</w:t>
            </w:r>
            <w:r w:rsidR="00886F4E" w:rsidRPr="003848BA">
              <w:rPr>
                <w:rFonts w:ascii="Arial" w:eastAsia="Times New Roman" w:hAnsi="Arial" w:cs="Arial"/>
                <w:b/>
                <w:color w:val="000000"/>
                <w:sz w:val="16"/>
                <w:szCs w:val="22"/>
                <w:lang w:val="en-US"/>
              </w:rPr>
              <w:t>:</w:t>
            </w:r>
            <w:r w:rsidR="009C396B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 xml:space="preserve"> central retinal vein equivalent</w:t>
            </w:r>
            <w:r w:rsidR="00886F4E" w:rsidRPr="003848BA">
              <w:rPr>
                <w:rFonts w:ascii="Arial" w:eastAsia="Times New Roman" w:hAnsi="Arial" w:cs="Arial"/>
                <w:color w:val="000000"/>
                <w:sz w:val="16"/>
                <w:szCs w:val="22"/>
                <w:lang w:val="en-US"/>
              </w:rPr>
              <w:t>.</w:t>
            </w:r>
          </w:p>
          <w:p w14:paraId="0ECE1C29" w14:textId="549CE1DD" w:rsidR="00044272" w:rsidRPr="00864616" w:rsidRDefault="00044272" w:rsidP="003848BA">
            <w:pPr>
              <w:rPr>
                <w:rFonts w:ascii="Arial" w:eastAsia="Times New Roman" w:hAnsi="Arial" w:cs="Arial"/>
                <w:b/>
                <w:color w:val="000000"/>
                <w:sz w:val="18"/>
                <w:szCs w:val="22"/>
                <w:lang w:val="en-US"/>
              </w:rPr>
            </w:pPr>
          </w:p>
        </w:tc>
      </w:tr>
    </w:tbl>
    <w:p w14:paraId="6EBC7D11" w14:textId="77777777" w:rsidR="00DF0648" w:rsidRPr="00864616" w:rsidRDefault="00DF0648">
      <w:pPr>
        <w:rPr>
          <w:lang w:val="en-US"/>
        </w:rPr>
      </w:pPr>
    </w:p>
    <w:sectPr w:rsidR="00DF0648" w:rsidRPr="00864616" w:rsidSect="003848B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B7F"/>
    <w:rsid w:val="00010B2E"/>
    <w:rsid w:val="00044272"/>
    <w:rsid w:val="00074628"/>
    <w:rsid w:val="000A3509"/>
    <w:rsid w:val="000B14DE"/>
    <w:rsid w:val="000C7791"/>
    <w:rsid w:val="000D274F"/>
    <w:rsid w:val="000D3231"/>
    <w:rsid w:val="000D767D"/>
    <w:rsid w:val="00110C79"/>
    <w:rsid w:val="00116052"/>
    <w:rsid w:val="00125BAC"/>
    <w:rsid w:val="001559C2"/>
    <w:rsid w:val="00184A88"/>
    <w:rsid w:val="001B7628"/>
    <w:rsid w:val="001C2343"/>
    <w:rsid w:val="001D486C"/>
    <w:rsid w:val="001E7F9F"/>
    <w:rsid w:val="001F1354"/>
    <w:rsid w:val="00206123"/>
    <w:rsid w:val="002278F1"/>
    <w:rsid w:val="002353E6"/>
    <w:rsid w:val="00254175"/>
    <w:rsid w:val="00275995"/>
    <w:rsid w:val="002A4980"/>
    <w:rsid w:val="00326E4C"/>
    <w:rsid w:val="00335096"/>
    <w:rsid w:val="00356B07"/>
    <w:rsid w:val="00372149"/>
    <w:rsid w:val="003848BA"/>
    <w:rsid w:val="003A0E69"/>
    <w:rsid w:val="00412A88"/>
    <w:rsid w:val="00455C7D"/>
    <w:rsid w:val="0046458A"/>
    <w:rsid w:val="004B1567"/>
    <w:rsid w:val="004F3ECF"/>
    <w:rsid w:val="00505604"/>
    <w:rsid w:val="0052334D"/>
    <w:rsid w:val="0056637B"/>
    <w:rsid w:val="00581DBE"/>
    <w:rsid w:val="005A7B1B"/>
    <w:rsid w:val="005C17D9"/>
    <w:rsid w:val="005F7C15"/>
    <w:rsid w:val="00605F71"/>
    <w:rsid w:val="00606C46"/>
    <w:rsid w:val="00616E0F"/>
    <w:rsid w:val="006215FC"/>
    <w:rsid w:val="006806D3"/>
    <w:rsid w:val="00697E9F"/>
    <w:rsid w:val="006B59F6"/>
    <w:rsid w:val="006E385A"/>
    <w:rsid w:val="006E4FDB"/>
    <w:rsid w:val="00737793"/>
    <w:rsid w:val="00795005"/>
    <w:rsid w:val="007D0F46"/>
    <w:rsid w:val="008336B4"/>
    <w:rsid w:val="00856F74"/>
    <w:rsid w:val="00863A2D"/>
    <w:rsid w:val="00864616"/>
    <w:rsid w:val="00867489"/>
    <w:rsid w:val="00867F1B"/>
    <w:rsid w:val="00873D8C"/>
    <w:rsid w:val="00886F4E"/>
    <w:rsid w:val="008C29AC"/>
    <w:rsid w:val="008C2BE5"/>
    <w:rsid w:val="00906674"/>
    <w:rsid w:val="00931079"/>
    <w:rsid w:val="009335F2"/>
    <w:rsid w:val="00934E0E"/>
    <w:rsid w:val="00957EAB"/>
    <w:rsid w:val="00975D9D"/>
    <w:rsid w:val="00981E97"/>
    <w:rsid w:val="0098714B"/>
    <w:rsid w:val="009A05EA"/>
    <w:rsid w:val="009B02A5"/>
    <w:rsid w:val="009C396B"/>
    <w:rsid w:val="009C5916"/>
    <w:rsid w:val="00A01E8A"/>
    <w:rsid w:val="00A1447B"/>
    <w:rsid w:val="00A5092B"/>
    <w:rsid w:val="00A51FD8"/>
    <w:rsid w:val="00A62E64"/>
    <w:rsid w:val="00A769BA"/>
    <w:rsid w:val="00AA433A"/>
    <w:rsid w:val="00AB4049"/>
    <w:rsid w:val="00AE3A64"/>
    <w:rsid w:val="00AF61D4"/>
    <w:rsid w:val="00B16FB6"/>
    <w:rsid w:val="00B4389C"/>
    <w:rsid w:val="00B45B7F"/>
    <w:rsid w:val="00B6681E"/>
    <w:rsid w:val="00B767FF"/>
    <w:rsid w:val="00B87284"/>
    <w:rsid w:val="00B900C4"/>
    <w:rsid w:val="00BA61F7"/>
    <w:rsid w:val="00BC7FA9"/>
    <w:rsid w:val="00C22FCC"/>
    <w:rsid w:val="00C3361D"/>
    <w:rsid w:val="00C71387"/>
    <w:rsid w:val="00C86A16"/>
    <w:rsid w:val="00CB1FB9"/>
    <w:rsid w:val="00D017FE"/>
    <w:rsid w:val="00D1306E"/>
    <w:rsid w:val="00D174CA"/>
    <w:rsid w:val="00D20A82"/>
    <w:rsid w:val="00D32EB2"/>
    <w:rsid w:val="00D359A0"/>
    <w:rsid w:val="00D74FD9"/>
    <w:rsid w:val="00D96E41"/>
    <w:rsid w:val="00DA3696"/>
    <w:rsid w:val="00DF0648"/>
    <w:rsid w:val="00DF23CE"/>
    <w:rsid w:val="00E03462"/>
    <w:rsid w:val="00E10401"/>
    <w:rsid w:val="00E46DF0"/>
    <w:rsid w:val="00E52B9F"/>
    <w:rsid w:val="00E669D8"/>
    <w:rsid w:val="00E8586E"/>
    <w:rsid w:val="00E865FF"/>
    <w:rsid w:val="00E92DFF"/>
    <w:rsid w:val="00EA07A9"/>
    <w:rsid w:val="00EC0226"/>
    <w:rsid w:val="00EE5ECC"/>
    <w:rsid w:val="00EF29E5"/>
    <w:rsid w:val="00F328D8"/>
    <w:rsid w:val="00F53826"/>
    <w:rsid w:val="00F72F3F"/>
    <w:rsid w:val="00F75E99"/>
    <w:rsid w:val="00FB1C9B"/>
    <w:rsid w:val="00FB2327"/>
    <w:rsid w:val="00FC2AAC"/>
    <w:rsid w:val="00FD0526"/>
    <w:rsid w:val="00FF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F973A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B7F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4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orrelli</dc:creator>
  <cp:keywords/>
  <dc:description/>
  <cp:lastModifiedBy>Bhuvaneswari R.</cp:lastModifiedBy>
  <cp:revision>129</cp:revision>
  <dcterms:created xsi:type="dcterms:W3CDTF">2017-01-30T19:22:00Z</dcterms:created>
  <dcterms:modified xsi:type="dcterms:W3CDTF">2023-05-17T03:31:00Z</dcterms:modified>
</cp:coreProperties>
</file>